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BA407E" w14:textId="77777777" w:rsidR="00B60248" w:rsidRDefault="00B60248" w:rsidP="00B60248">
      <w:pPr>
        <w:spacing w:after="200" w:line="480" w:lineRule="auto"/>
        <w:rPr>
          <w:rFonts w:asciiTheme="minorHAnsi" w:eastAsiaTheme="minorHAnsi" w:hAnsiTheme="minorHAnsi" w:cstheme="minorHAnsi"/>
          <w:b/>
          <w:iCs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HAnsi"/>
          <w:b/>
          <w:iCs/>
          <w:sz w:val="22"/>
          <w:szCs w:val="22"/>
          <w:lang w:val="en-US" w:eastAsia="en-US"/>
        </w:rPr>
        <w:t>S3 Table. Treatment effect of bariatric surgery on HbA1c</w:t>
      </w:r>
    </w:p>
    <w:tbl>
      <w:tblPr>
        <w:tblStyle w:val="TableGrid1"/>
        <w:tblW w:w="5000" w:type="pct"/>
        <w:tblLook w:val="0420" w:firstRow="1" w:lastRow="0" w:firstColumn="0" w:lastColumn="0" w:noHBand="0" w:noVBand="1"/>
      </w:tblPr>
      <w:tblGrid>
        <w:gridCol w:w="1906"/>
        <w:gridCol w:w="2049"/>
        <w:gridCol w:w="2460"/>
        <w:gridCol w:w="2595"/>
      </w:tblGrid>
      <w:tr w:rsidR="00B60248" w14:paraId="7B35E0E2" w14:textId="77777777" w:rsidTr="00EC5756">
        <w:trPr>
          <w:trHeight w:val="324"/>
        </w:trPr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8FD0A" w14:textId="6D1581F0" w:rsidR="00B60248" w:rsidRDefault="00B60248" w:rsidP="00EC5756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 xml:space="preserve">Years from </w:t>
            </w:r>
            <w:r w:rsidR="00B5230C"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>s</w:t>
            </w:r>
            <w:r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>urgery</w:t>
            </w:r>
          </w:p>
        </w:tc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02540" w14:textId="1036B3EA" w:rsidR="00B60248" w:rsidRDefault="00B60248" w:rsidP="00EC5756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>HbA1</w:t>
            </w:r>
            <w:r w:rsidR="00AD47DC"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>c</w:t>
            </w:r>
            <w:r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 xml:space="preserve"> (%)</w:t>
            </w:r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1E010" w14:textId="77777777" w:rsidR="00B60248" w:rsidRDefault="00B60248" w:rsidP="00EC5756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>Deterministic sensitivity analysis range</w:t>
            </w:r>
          </w:p>
        </w:tc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DC185" w14:textId="77777777" w:rsidR="00B60248" w:rsidRDefault="00B60248" w:rsidP="00EC5756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>Probabilistic sensitivity analysis distribution</w:t>
            </w:r>
          </w:p>
        </w:tc>
      </w:tr>
      <w:tr w:rsidR="00B60248" w14:paraId="5041E592" w14:textId="77777777" w:rsidTr="00EC5756">
        <w:trPr>
          <w:trHeight w:val="320"/>
        </w:trPr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12893" w14:textId="77777777" w:rsidR="00B60248" w:rsidRDefault="00B60248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Year 1</w:t>
            </w:r>
          </w:p>
        </w:tc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E6D97" w14:textId="77777777" w:rsidR="00B60248" w:rsidRDefault="00B60248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6.78</w:t>
            </w:r>
          </w:p>
        </w:tc>
        <w:tc>
          <w:tcPr>
            <w:tcW w:w="136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EF9B1" w14:textId="77777777" w:rsidR="00B60248" w:rsidRDefault="00B60248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144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DF236" w14:textId="77777777" w:rsidR="00B60248" w:rsidRDefault="00B60248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 xml:space="preserve">Normal invariant on HbA1c changes from baseline </w:t>
            </w:r>
          </w:p>
        </w:tc>
      </w:tr>
      <w:tr w:rsidR="00B60248" w14:paraId="13F154D8" w14:textId="77777777" w:rsidTr="00EC5756">
        <w:trPr>
          <w:trHeight w:val="320"/>
        </w:trPr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0F7B8" w14:textId="77777777" w:rsidR="00B60248" w:rsidRDefault="00B60248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Year 2</w:t>
            </w:r>
          </w:p>
        </w:tc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C13FB" w14:textId="77777777" w:rsidR="00B60248" w:rsidRDefault="00B60248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6.5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73841" w14:textId="77777777" w:rsidR="00B60248" w:rsidRDefault="00B60248" w:rsidP="00EC5756">
            <w:pPr>
              <w:spacing w:line="480" w:lineRule="auto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61F08" w14:textId="77777777" w:rsidR="00B60248" w:rsidRDefault="00B60248" w:rsidP="00EC5756">
            <w:pPr>
              <w:spacing w:line="480" w:lineRule="auto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</w:p>
        </w:tc>
      </w:tr>
      <w:tr w:rsidR="00B60248" w14:paraId="784ED277" w14:textId="77777777" w:rsidTr="00EC5756">
        <w:trPr>
          <w:trHeight w:val="320"/>
        </w:trPr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09B44" w14:textId="77777777" w:rsidR="00B60248" w:rsidRDefault="00B60248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Year 3</w:t>
            </w:r>
          </w:p>
        </w:tc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14D68" w14:textId="77777777" w:rsidR="00B60248" w:rsidRDefault="00B60248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6.7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3501E" w14:textId="77777777" w:rsidR="00B60248" w:rsidRDefault="00B60248" w:rsidP="00EC5756">
            <w:pPr>
              <w:spacing w:line="480" w:lineRule="auto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577BA" w14:textId="77777777" w:rsidR="00B60248" w:rsidRDefault="00B60248" w:rsidP="00EC5756">
            <w:pPr>
              <w:spacing w:line="480" w:lineRule="auto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</w:p>
        </w:tc>
      </w:tr>
      <w:tr w:rsidR="00B60248" w14:paraId="6801F951" w14:textId="77777777" w:rsidTr="00EC5756">
        <w:trPr>
          <w:trHeight w:val="320"/>
        </w:trPr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D0C68" w14:textId="77777777" w:rsidR="00B60248" w:rsidRDefault="00B60248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Year 4</w:t>
            </w:r>
          </w:p>
        </w:tc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1A375" w14:textId="77777777" w:rsidR="00B60248" w:rsidRDefault="00B60248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6.9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8A9C1" w14:textId="77777777" w:rsidR="00B60248" w:rsidRDefault="00B60248" w:rsidP="00EC5756">
            <w:pPr>
              <w:spacing w:line="480" w:lineRule="auto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53152" w14:textId="77777777" w:rsidR="00B60248" w:rsidRDefault="00B60248" w:rsidP="00EC5756">
            <w:pPr>
              <w:spacing w:line="480" w:lineRule="auto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</w:p>
        </w:tc>
      </w:tr>
      <w:tr w:rsidR="00B60248" w14:paraId="50A24734" w14:textId="77777777" w:rsidTr="00EC5756">
        <w:trPr>
          <w:trHeight w:val="320"/>
        </w:trPr>
        <w:tc>
          <w:tcPr>
            <w:tcW w:w="10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69329" w14:textId="77777777" w:rsidR="00B60248" w:rsidRDefault="00B60248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Year 5</w:t>
            </w:r>
          </w:p>
        </w:tc>
        <w:tc>
          <w:tcPr>
            <w:tcW w:w="11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8539B" w14:textId="77777777" w:rsidR="00B60248" w:rsidRDefault="00B60248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6.9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C0E44" w14:textId="77777777" w:rsidR="00B60248" w:rsidRDefault="00B60248" w:rsidP="00EC5756">
            <w:pPr>
              <w:spacing w:line="480" w:lineRule="auto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C1FF1" w14:textId="77777777" w:rsidR="00B60248" w:rsidRDefault="00B60248" w:rsidP="00EC5756">
            <w:pPr>
              <w:spacing w:line="480" w:lineRule="auto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</w:p>
        </w:tc>
      </w:tr>
    </w:tbl>
    <w:p w14:paraId="7C9269E2" w14:textId="77777777" w:rsidR="00B60248" w:rsidRDefault="00B60248" w:rsidP="00B60248">
      <w:pPr>
        <w:spacing w:line="480" w:lineRule="auto"/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</w:pPr>
    </w:p>
    <w:p w14:paraId="32142499" w14:textId="77777777" w:rsidR="00BE05D8" w:rsidRDefault="00AD47DC"/>
    <w:sectPr w:rsidR="00BE05D8" w:rsidSect="00F67C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248"/>
    <w:rsid w:val="00AD47DC"/>
    <w:rsid w:val="00B5230C"/>
    <w:rsid w:val="00B60248"/>
    <w:rsid w:val="00BE56A9"/>
    <w:rsid w:val="00F67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1C11A4"/>
  <w15:chartTrackingRefBased/>
  <w15:docId w15:val="{136036EE-AEFD-9240-A8D5-F63AF8BFF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24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6024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602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lone, Emma R</dc:creator>
  <cp:keywords/>
  <dc:description/>
  <cp:lastModifiedBy>McGlone, Emma R</cp:lastModifiedBy>
  <cp:revision>2</cp:revision>
  <dcterms:created xsi:type="dcterms:W3CDTF">2020-09-07T19:27:00Z</dcterms:created>
  <dcterms:modified xsi:type="dcterms:W3CDTF">2020-09-07T19:27:00Z</dcterms:modified>
</cp:coreProperties>
</file>